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F54E5">
        <w:fldChar w:fldCharType="begin"/>
      </w:r>
      <w:r w:rsidR="009F54E5">
        <w:instrText xml:space="preserve"> HYPERLINK "http://biosharing.org/" \h </w:instrText>
      </w:r>
      <w:r w:rsidR="009F54E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F54E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847089" w:rsidR="00F102CC" w:rsidRPr="003D5AF6" w:rsidRDefault="00BF750D">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DD41E5" w:rsidR="00F102CC" w:rsidRPr="003D5AF6" w:rsidRDefault="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2B0E1F7" w:rsidR="00F102CC" w:rsidRPr="003D5AF6" w:rsidRDefault="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05E65F" w:rsidR="00F102CC" w:rsidRPr="003D5AF6" w:rsidRDefault="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200EDD" w:rsidR="00F102CC" w:rsidRPr="003D5AF6" w:rsidRDefault="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8CEFCB" w:rsidR="00F102CC" w:rsidRPr="003D5AF6" w:rsidRDefault="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BC4E75" w:rsidR="00F102CC" w:rsidRPr="003D5AF6" w:rsidRDefault="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BE0DD0D" w:rsidR="00EF7A8B" w:rsidRPr="003D5AF6" w:rsidRDefault="00EF7A8B" w:rsidP="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br/>
              <w:t>Suppl. Table S2;</w:t>
            </w:r>
            <w:r>
              <w:rPr>
                <w:rFonts w:ascii="Noto Sans" w:eastAsia="Noto Sans" w:hAnsi="Noto Sans" w:cs="Noto Sans"/>
                <w:bCs/>
                <w:color w:val="434343"/>
                <w:sz w:val="18"/>
                <w:szCs w:val="18"/>
              </w:rPr>
              <w:b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6D2EC9E" w:rsidR="00F102CC" w:rsidRPr="003D5AF6" w:rsidRDefault="00EF7A8B" w:rsidP="00EF7A8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b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EBE43B" w:rsidR="00F102CC" w:rsidRDefault="00EF7A8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790EF0"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499B0F"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BB521A"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1812C1" w:rsidR="00F102CC" w:rsidRDefault="00EF7A8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DFF4C0"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54E2A8" w:rsidR="00F102CC" w:rsidRPr="003D5AF6" w:rsidRDefault="00EF7A8B">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Outlyers</w:t>
            </w:r>
            <w:proofErr w:type="spellEnd"/>
            <w:r>
              <w:rPr>
                <w:rFonts w:ascii="Noto Sans" w:eastAsia="Noto Sans" w:hAnsi="Noto Sans" w:cs="Noto Sans"/>
                <w:bCs/>
                <w:color w:val="434343"/>
                <w:sz w:val="18"/>
                <w:szCs w:val="18"/>
              </w:rPr>
              <w:t xml:space="preserve"> resulting from obvious technical errors </w:t>
            </w:r>
            <w:proofErr w:type="gramStart"/>
            <w:r>
              <w:rPr>
                <w:rFonts w:ascii="Noto Sans" w:eastAsia="Noto Sans" w:hAnsi="Noto Sans" w:cs="Noto Sans"/>
                <w:bCs/>
                <w:color w:val="434343"/>
                <w:sz w:val="18"/>
                <w:szCs w:val="18"/>
              </w:rPr>
              <w:t>were excluded</w:t>
            </w:r>
            <w:proofErr w:type="gram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FA7E15" w:rsidR="00F102CC" w:rsidRPr="003D5AF6" w:rsidRDefault="00EF7A8B" w:rsidP="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and tabl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0DB8B2" w:rsidR="00F102CC" w:rsidRPr="003D5AF6" w:rsidRDefault="00EF7A8B" w:rsidP="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and tabl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75B3B1"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687AB9"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D2FF251"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issue samples of non-endangered plants do not require any permi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334330"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B02AB9"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818121" w:rsidR="00F102CC" w:rsidRPr="003D5AF6" w:rsidRDefault="00EF7A8B">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Outlyers</w:t>
            </w:r>
            <w:proofErr w:type="spellEnd"/>
            <w:r>
              <w:rPr>
                <w:rFonts w:ascii="Noto Sans" w:eastAsia="Noto Sans" w:hAnsi="Noto Sans" w:cs="Noto Sans"/>
                <w:bCs/>
                <w:color w:val="434343"/>
                <w:sz w:val="18"/>
                <w:szCs w:val="18"/>
              </w:rPr>
              <w:t xml:space="preserve"> resulting from obvious technical errors </w:t>
            </w:r>
            <w:proofErr w:type="gramStart"/>
            <w:r>
              <w:rPr>
                <w:rFonts w:ascii="Noto Sans" w:eastAsia="Noto Sans" w:hAnsi="Noto Sans" w:cs="Noto Sans"/>
                <w:bCs/>
                <w:color w:val="434343"/>
                <w:sz w:val="18"/>
                <w:szCs w:val="18"/>
              </w:rPr>
              <w:t>were excluded</w:t>
            </w:r>
            <w:proofErr w:type="gram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8B2F86" w:rsidR="00F102CC" w:rsidRPr="003D5AF6" w:rsidRDefault="00215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S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1D8A3F2"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BC1A5A" w:rsidR="00F102CC" w:rsidRPr="003D5AF6" w:rsidRDefault="00BF750D" w:rsidP="00BF7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supplementary)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3C265F6"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5807BBC" w:rsidR="00F102CC" w:rsidRPr="003D5AF6" w:rsidRDefault="00EF7A8B">
            <w:pPr>
              <w:spacing w:line="225" w:lineRule="auto"/>
              <w:rPr>
                <w:rFonts w:ascii="Noto Sans" w:eastAsia="Noto Sans" w:hAnsi="Noto Sans" w:cs="Noto Sans"/>
                <w:bCs/>
                <w:color w:val="434343"/>
                <w:sz w:val="18"/>
                <w:szCs w:val="18"/>
              </w:rPr>
            </w:pPr>
            <w:r w:rsidRPr="00EF7A8B">
              <w:rPr>
                <w:rFonts w:ascii="Noto Sans" w:eastAsia="Noto Sans" w:hAnsi="Noto Sans" w:cs="Noto Sans"/>
                <w:bCs/>
                <w:color w:val="434343"/>
                <w:sz w:val="18"/>
                <w:szCs w:val="18"/>
              </w:rPr>
              <w:t>http://ipf.sustech.edu.cn/pub/athr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989983"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E37A2B"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FC0CD2" w:rsidR="00F102CC" w:rsidRPr="003D5AF6" w:rsidRDefault="00EF7A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2ADB9F" w:rsidR="00F102CC" w:rsidRPr="003D5AF6" w:rsidRDefault="006F5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4BE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60FE09" w14:textId="77777777" w:rsidR="00B94BEB" w:rsidRDefault="00B94BEB">
      <w:r>
        <w:separator/>
      </w:r>
    </w:p>
  </w:endnote>
  <w:endnote w:type="continuationSeparator" w:id="0">
    <w:p w14:paraId="7CFF3949" w14:textId="77777777" w:rsidR="00B94BEB" w:rsidRDefault="00B94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125C38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154B8">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5205C6" w14:textId="77777777" w:rsidR="00B94BEB" w:rsidRDefault="00B94BEB">
      <w:r>
        <w:separator/>
      </w:r>
    </w:p>
  </w:footnote>
  <w:footnote w:type="continuationSeparator" w:id="0">
    <w:p w14:paraId="6CEA4FCE" w14:textId="77777777" w:rsidR="00B94BEB" w:rsidRDefault="00B94B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154B8"/>
    <w:rsid w:val="002209A8"/>
    <w:rsid w:val="003D5AF6"/>
    <w:rsid w:val="003F24F8"/>
    <w:rsid w:val="00427975"/>
    <w:rsid w:val="004E2C31"/>
    <w:rsid w:val="005B0259"/>
    <w:rsid w:val="006F546C"/>
    <w:rsid w:val="007054B6"/>
    <w:rsid w:val="009C7B26"/>
    <w:rsid w:val="009F54E5"/>
    <w:rsid w:val="00A11E52"/>
    <w:rsid w:val="00B94BEB"/>
    <w:rsid w:val="00BD41E9"/>
    <w:rsid w:val="00BF750D"/>
    <w:rsid w:val="00C84413"/>
    <w:rsid w:val="00EF7A8B"/>
    <w:rsid w:val="00F102CC"/>
    <w:rsid w:val="00F152C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8</Words>
  <Characters>8688</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24-02-16T15:59:00Z</dcterms:created>
  <dcterms:modified xsi:type="dcterms:W3CDTF">2024-02-19T15:23:00Z</dcterms:modified>
</cp:coreProperties>
</file>